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1056F5" w14:textId="29EFDEA8" w:rsidR="00153875" w:rsidRPr="00E9095E" w:rsidRDefault="00153875" w:rsidP="00153875">
      <w:pPr>
        <w:pStyle w:val="Web"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color w:val="000000"/>
          <w:sz w:val="28"/>
        </w:rPr>
      </w:pPr>
      <w:bookmarkStart w:id="0" w:name="_GoBack"/>
      <w:bookmarkEnd w:id="0"/>
      <w:r w:rsidRPr="00E9095E">
        <w:rPr>
          <w:rFonts w:ascii="Times New Roman" w:hAnsi="Times New Roman" w:cs="Times New Roman"/>
          <w:b/>
          <w:color w:val="000000"/>
          <w:sz w:val="28"/>
        </w:rPr>
        <w:t>Supplementary Information for the participating hospitals/institutions</w:t>
      </w:r>
    </w:p>
    <w:p w14:paraId="656FE88A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Linkou Chang-Geng Memorial Hospital</w:t>
      </w:r>
    </w:p>
    <w:p w14:paraId="1138D525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Ban-Qiao Cathay Hospitat</w:t>
      </w:r>
    </w:p>
    <w:p w14:paraId="4C55AC34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Pan-Chiao Cathy hospital attached nursing home</w:t>
      </w:r>
    </w:p>
    <w:p w14:paraId="0DBC36D6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En-Hua Hospital</w:t>
      </w:r>
    </w:p>
    <w:p w14:paraId="08907175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Yi Min Hospital</w:t>
      </w:r>
    </w:p>
    <w:p w14:paraId="285D5472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WelGong Memorial Hospital</w:t>
      </w:r>
    </w:p>
    <w:p w14:paraId="1F7D6312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Kao general hospital</w:t>
      </w:r>
    </w:p>
    <w:p w14:paraId="284E7239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Taipei Medical University Hospital</w:t>
      </w:r>
    </w:p>
    <w:p w14:paraId="6480AF86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Taipei Veterans General Hospital.</w:t>
      </w:r>
    </w:p>
    <w:p w14:paraId="37DA9813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Gandau Hospital</w:t>
      </w:r>
    </w:p>
    <w:p w14:paraId="5808D60F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Taipei Municipal Wanfang Hospital</w:t>
      </w:r>
    </w:p>
    <w:p w14:paraId="6608F063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Shuang Ho Hospital, Ministry of Healht and Welfare</w:t>
      </w:r>
    </w:p>
    <w:p w14:paraId="7FFAF83A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Taipei Hospital, Ministry of Health and Welfare</w:t>
      </w:r>
    </w:p>
    <w:p w14:paraId="5A11C959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Tri-Service General Hospital</w:t>
      </w:r>
    </w:p>
    <w:p w14:paraId="776633F8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Miaoli Xinsheng Hospital</w:t>
      </w:r>
    </w:p>
    <w:p w14:paraId="26E4ACBA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Da Chuan Hospital</w:t>
      </w:r>
    </w:p>
    <w:p w14:paraId="2DC32A52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Dachien Hospital</w:t>
      </w:r>
    </w:p>
    <w:p w14:paraId="333B61F5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Farun Hospital</w:t>
      </w:r>
    </w:p>
    <w:p w14:paraId="0829C980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Coundry Hospital</w:t>
      </w:r>
    </w:p>
    <w:p w14:paraId="4623F0A4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Tai An Hospital Shuang-Shih Branch</w:t>
      </w:r>
    </w:p>
    <w:p w14:paraId="6BD3A5CF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 xml:space="preserve">China Medical University Hospital </w:t>
      </w:r>
    </w:p>
    <w:p w14:paraId="318CD50F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China Medical University Hospital East District Hospital</w:t>
      </w:r>
    </w:p>
    <w:p w14:paraId="02D678CB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Tung's Taichung MetroHarbor Hospital</w:t>
      </w:r>
    </w:p>
    <w:p w14:paraId="78E4BD23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Bentang Cheng Ching Hospital</w:t>
      </w:r>
    </w:p>
    <w:p w14:paraId="7A38ED29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Bentang Cheng Ching hospital attached nursing home</w:t>
      </w:r>
    </w:p>
    <w:p w14:paraId="74EF41FD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ChangAn Hospital attached nursing home</w:t>
      </w:r>
    </w:p>
    <w:p w14:paraId="19C3901B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Show Chwan Memorial Hospital</w:t>
      </w:r>
    </w:p>
    <w:p w14:paraId="7E7C25C2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Chu Shang Show Chwan Hospital</w:t>
      </w:r>
    </w:p>
    <w:p w14:paraId="7BC18E64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China Medical University Beigang Hospital</w:t>
      </w:r>
    </w:p>
    <w:p w14:paraId="4B80898A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Tyz-Yo Hospital attached nursing home</w:t>
      </w:r>
    </w:p>
    <w:p w14:paraId="1D294CAD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Keelung Hospital, Ministry of Health and Welfare</w:t>
      </w:r>
    </w:p>
    <w:p w14:paraId="546F3EA5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lastRenderedPageBreak/>
        <w:t>Chiu Hospital </w:t>
      </w:r>
    </w:p>
    <w:p w14:paraId="4AC329D1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Tainan Municipal An-Nan Hospital-China Medical University</w:t>
      </w:r>
    </w:p>
    <w:p w14:paraId="3C2803A7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 xml:space="preserve">Nantou Hospital </w:t>
      </w:r>
    </w:p>
    <w:p w14:paraId="6620F781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Chia-Yi Christian Hospital attached Ditmanson Medical Foundation Nursing Home</w:t>
      </w:r>
    </w:p>
    <w:p w14:paraId="19C407E7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Chi-Fu Nursing home</w:t>
      </w:r>
    </w:p>
    <w:p w14:paraId="106FDBF3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Fuxing nursing home</w:t>
      </w:r>
    </w:p>
    <w:p w14:paraId="2E55A124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De'an Respiration home care</w:t>
      </w:r>
    </w:p>
    <w:p w14:paraId="2613ADD5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Meishan Respiration home care</w:t>
      </w:r>
    </w:p>
    <w:p w14:paraId="5C00905B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Jiahe nursing home</w:t>
      </w:r>
    </w:p>
    <w:p w14:paraId="1CAED3F1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Cikang Nursing Home</w:t>
      </w:r>
    </w:p>
    <w:p w14:paraId="7A059911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Anfu Home Care Center</w:t>
      </w:r>
    </w:p>
    <w:p w14:paraId="43CE1D2F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Kangfu Nursing Home</w:t>
      </w:r>
    </w:p>
    <w:p w14:paraId="55425F3A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Kaohsiung Chang Gung Memorial Hospital</w:t>
      </w:r>
    </w:p>
    <w:p w14:paraId="6E4C1506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Yuan's General Hospital</w:t>
      </w:r>
    </w:p>
    <w:p w14:paraId="77CF8907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Yuoshen hospital</w:t>
      </w:r>
    </w:p>
    <w:p w14:paraId="6FC8C980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Yuoshen Hospital attached nursing home</w:t>
      </w:r>
    </w:p>
    <w:p w14:paraId="04E72C5D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Xiao Zhiwen Hospital</w:t>
      </w:r>
    </w:p>
    <w:p w14:paraId="339D9ED0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Sheng Gong Hospital</w:t>
      </w:r>
    </w:p>
    <w:p w14:paraId="40E25FCA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Hexin Nursing Home</w:t>
      </w:r>
    </w:p>
    <w:p w14:paraId="47819423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An Xin Nursing Home</w:t>
      </w:r>
    </w:p>
    <w:p w14:paraId="511CCEB1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Yansong Nursing Home</w:t>
      </w:r>
    </w:p>
    <w:p w14:paraId="59323D2F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Quansheng hospital</w:t>
      </w:r>
    </w:p>
    <w:p w14:paraId="77620897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Meishan Nursing Home</w:t>
      </w:r>
    </w:p>
    <w:p w14:paraId="06F084DE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Xinsheng Hospital attached nursing home</w:t>
      </w:r>
    </w:p>
    <w:p w14:paraId="5425DD70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Suncheon Hospital</w:t>
      </w:r>
    </w:p>
    <w:p w14:paraId="4BACF2A5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Suncheon Hospital attached nursing home</w:t>
      </w:r>
    </w:p>
    <w:p w14:paraId="44E57F6E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Lian'an Hospital</w:t>
      </w:r>
    </w:p>
    <w:p w14:paraId="3356707C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Taichung Veterans General Hospital</w:t>
      </w:r>
    </w:p>
    <w:p w14:paraId="16261081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Kaohsiung City United Hospital</w:t>
      </w:r>
    </w:p>
    <w:p w14:paraId="4D53D4F7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Minsheng Hospital</w:t>
      </w:r>
    </w:p>
    <w:p w14:paraId="241DF919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Xinren Hospital attached nursing home</w:t>
      </w:r>
    </w:p>
    <w:p w14:paraId="2CEA071B" w14:textId="77777777" w:rsidR="0038261B" w:rsidRPr="0038261B" w:rsidRDefault="0038261B" w:rsidP="0038261B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 w:rsidRPr="0038261B">
        <w:rPr>
          <w:rFonts w:ascii="Times New Roman" w:hAnsi="Times New Roman" w:cs="Times New Roman"/>
          <w:b/>
          <w:color w:val="000000"/>
        </w:rPr>
        <w:t>Linxin Hospital attached nursing home</w:t>
      </w:r>
    </w:p>
    <w:p w14:paraId="3C42154E" w14:textId="14FACCC3" w:rsidR="00E0553C" w:rsidRPr="00E9095E" w:rsidRDefault="00A4225E" w:rsidP="000E73CD">
      <w:pPr>
        <w:pStyle w:val="Web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t xml:space="preserve">Taipei </w:t>
      </w:r>
      <w:r w:rsidR="00E9095E" w:rsidRPr="00E9095E">
        <w:rPr>
          <w:rFonts w:ascii="Times New Roman" w:hAnsi="Times New Roman" w:cs="Times New Roman"/>
          <w:b/>
          <w:color w:val="000000"/>
        </w:rPr>
        <w:t>Public Health Center</w:t>
      </w:r>
    </w:p>
    <w:sectPr w:rsidR="00E0553C" w:rsidRPr="00E9095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A0BA8B" w14:textId="77777777" w:rsidR="00571B7A" w:rsidRDefault="00571B7A" w:rsidP="00153875">
      <w:r>
        <w:separator/>
      </w:r>
    </w:p>
  </w:endnote>
  <w:endnote w:type="continuationSeparator" w:id="0">
    <w:p w14:paraId="490281BC" w14:textId="77777777" w:rsidR="00571B7A" w:rsidRDefault="00571B7A" w:rsidP="0015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785454" w14:textId="77777777" w:rsidR="00571B7A" w:rsidRDefault="00571B7A" w:rsidP="00153875">
      <w:r>
        <w:separator/>
      </w:r>
    </w:p>
  </w:footnote>
  <w:footnote w:type="continuationSeparator" w:id="0">
    <w:p w14:paraId="45DE169B" w14:textId="77777777" w:rsidR="00571B7A" w:rsidRDefault="00571B7A" w:rsidP="0015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EC6F02"/>
    <w:multiLevelType w:val="hybridMultilevel"/>
    <w:tmpl w:val="DEACF4A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5646B15"/>
    <w:multiLevelType w:val="hybridMultilevel"/>
    <w:tmpl w:val="7E5E7A6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ECA"/>
    <w:rsid w:val="000803DF"/>
    <w:rsid w:val="00082ECA"/>
    <w:rsid w:val="000D1FCE"/>
    <w:rsid w:val="00153875"/>
    <w:rsid w:val="002C5391"/>
    <w:rsid w:val="002F37AB"/>
    <w:rsid w:val="0038261B"/>
    <w:rsid w:val="00465E45"/>
    <w:rsid w:val="00467562"/>
    <w:rsid w:val="00571B7A"/>
    <w:rsid w:val="005E5E61"/>
    <w:rsid w:val="0066754E"/>
    <w:rsid w:val="00A41550"/>
    <w:rsid w:val="00A4225E"/>
    <w:rsid w:val="00A63DD4"/>
    <w:rsid w:val="00A67F65"/>
    <w:rsid w:val="00BC2655"/>
    <w:rsid w:val="00D232FF"/>
    <w:rsid w:val="00E0553C"/>
    <w:rsid w:val="00E90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0C0169"/>
  <w15:chartTrackingRefBased/>
  <w15:docId w15:val="{E7919D47-FCFA-4E5E-A556-684AA6BE8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387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5387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5387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53875"/>
    <w:rPr>
      <w:sz w:val="20"/>
      <w:szCs w:val="20"/>
    </w:rPr>
  </w:style>
  <w:style w:type="paragraph" w:styleId="Web">
    <w:name w:val="Normal (Web)"/>
    <w:basedOn w:val="a"/>
    <w:uiPriority w:val="99"/>
    <w:unhideWhenUsed/>
    <w:rsid w:val="0015387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684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4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5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5</Words>
  <Characters>1683</Characters>
  <Application>Microsoft Office Word</Application>
  <DocSecurity>0</DocSecurity>
  <Lines>14</Lines>
  <Paragraphs>3</Paragraphs>
  <ScaleCrop>false</ScaleCrop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劉金蓉</dc:creator>
  <cp:keywords/>
  <dc:description/>
  <cp:lastModifiedBy>User</cp:lastModifiedBy>
  <cp:revision>2</cp:revision>
  <dcterms:created xsi:type="dcterms:W3CDTF">2022-03-13T05:29:00Z</dcterms:created>
  <dcterms:modified xsi:type="dcterms:W3CDTF">2022-03-13T05:29:00Z</dcterms:modified>
</cp:coreProperties>
</file>